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09" w:type="dxa"/>
        <w:tblLook w:val="04A0" w:firstRow="1" w:lastRow="0" w:firstColumn="1" w:lastColumn="0" w:noHBand="0" w:noVBand="1"/>
      </w:tblPr>
      <w:tblGrid>
        <w:gridCol w:w="1217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Start w:id="0" w:name="_GoBack"/>
          <w:bookmarkEnd w:id="0"/>
          <w:p w:rsidR="00E74841" w:rsidRPr="00E74841" w:rsidRDefault="00E74841" w:rsidP="00E74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33350</wp:posOffset>
                      </wp:positionV>
                      <wp:extent cx="3219450" cy="790575"/>
                      <wp:effectExtent l="0" t="0" r="0" b="9525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3215695" cy="7812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E74841" w:rsidRDefault="00E74841" w:rsidP="00E7484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Data to form the confusion matrices for the assessment of the poor classification (Fig 7).  </w:t>
                                  </w:r>
                                </w:p>
                                <w:p w:rsidR="00E74841" w:rsidRDefault="00E74841" w:rsidP="00E7484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Black - outcome if gold standard </w:t>
                                  </w: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had been used</w:t>
                                  </w:r>
                                  <w:proofErr w:type="gramEnd"/>
                                </w:p>
                                <w:p w:rsidR="00E74841" w:rsidRDefault="00E74841" w:rsidP="00E7484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FFC000" w:themeColor="accent4"/>
                                      <w:sz w:val="22"/>
                                      <w:szCs w:val="22"/>
                                    </w:rPr>
                                    <w:t>Orange - imperfect reference (accuracy =0.7) used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19.5pt;margin-top:10.5pt;width:253.5pt;height:62.2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" fillcolor="white [3212]" stroked="f">
                      <v:textbox style="mso-fit-shape-to-text:t">
                        <w:txbxContent>
                          <w:p w:rsidR="00E74841" w:rsidRDefault="00E74841" w:rsidP="00E748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Data to form the confusion matrices for the assessment of the poor classification (Fig 7).  </w:t>
                            </w:r>
                          </w:p>
                          <w:p w:rsidR="00E74841" w:rsidRDefault="00E74841" w:rsidP="00E748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Black - outcome if gold standard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had been used</w:t>
                            </w:r>
                            <w:proofErr w:type="gramEnd"/>
                          </w:p>
                          <w:p w:rsidR="00E74841" w:rsidRDefault="00E74841" w:rsidP="00E748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C000" w:themeColor="accent4"/>
                                <w:sz w:val="22"/>
                                <w:szCs w:val="22"/>
                              </w:rPr>
                              <w:t>Orange - imperfect reference (accuracy =0.7) us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74841" w:rsidRPr="00E74841">
              <w:trPr>
                <w:trHeight w:val="255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841" w:rsidRPr="00E74841" w:rsidRDefault="00E74841" w:rsidP="00E7484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E74841" w:rsidRPr="00E74841" w:rsidRDefault="00E74841" w:rsidP="00E74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>Prevalen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>T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>F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>F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>T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u w:val="single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u w:val="single"/>
                <w:lang w:eastAsia="en-GB"/>
              </w:rPr>
              <w:t>T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u w:val="single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u w:val="single"/>
                <w:lang w:eastAsia="en-GB"/>
              </w:rPr>
              <w:t>F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u w:val="single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u w:val="single"/>
                <w:lang w:eastAsia="en-GB"/>
              </w:rPr>
              <w:t>F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u w:val="single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u w:val="single"/>
                <w:lang w:eastAsia="en-GB"/>
              </w:rPr>
              <w:t>TN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98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9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8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7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6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5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4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3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2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1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0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9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8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7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6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5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4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3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2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10</w:t>
            </w:r>
          </w:p>
        </w:tc>
      </w:tr>
      <w:tr w:rsidR="00E74841" w:rsidRPr="00E74841" w:rsidTr="00E74841">
        <w:trPr>
          <w:trHeight w:val="255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841" w:rsidRPr="00E74841" w:rsidRDefault="00E74841" w:rsidP="00E748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</w:pPr>
            <w:r w:rsidRPr="00E74841">
              <w:rPr>
                <w:rFonts w:ascii="Arial" w:eastAsia="Times New Roman" w:hAnsi="Arial" w:cs="Arial"/>
                <w:color w:val="FF9900"/>
                <w:sz w:val="20"/>
                <w:szCs w:val="20"/>
                <w:lang w:eastAsia="en-GB"/>
              </w:rPr>
              <w:t>302</w:t>
            </w:r>
          </w:p>
        </w:tc>
      </w:tr>
    </w:tbl>
    <w:p w:rsidR="00DD73D9" w:rsidRDefault="00DD73D9"/>
    <w:sectPr w:rsidR="00DD7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841"/>
    <w:rsid w:val="001375FF"/>
    <w:rsid w:val="00DD73D9"/>
    <w:rsid w:val="00E7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CE1F6-A8A8-4C2C-BBF6-82815CCBD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48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41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es Foody (staff)</dc:creator>
  <cp:keywords/>
  <dc:description/>
  <cp:lastModifiedBy>Giles Foody (staff)</cp:lastModifiedBy>
  <cp:revision>2</cp:revision>
  <dcterms:created xsi:type="dcterms:W3CDTF">2023-09-19T16:40:00Z</dcterms:created>
  <dcterms:modified xsi:type="dcterms:W3CDTF">2023-09-19T16:40:00Z</dcterms:modified>
</cp:coreProperties>
</file>